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5B84E" w14:textId="3683F0A1" w:rsidR="00E4338A" w:rsidRDefault="2E11DDA3" w:rsidP="54BC33A4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54BC33A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</w:t>
      </w:r>
      <w:r w:rsidR="681B9A00" w:rsidRPr="54BC33A4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54BC33A4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54BC33A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54BC33A4">
        <w:rPr>
          <w:rFonts w:ascii="Times New Roman" w:eastAsia="Times New Roman" w:hAnsi="Times New Roman" w:cs="Times New Roman"/>
          <w:color w:val="000000" w:themeColor="text1"/>
          <w:lang w:val="en-GB"/>
        </w:rPr>
        <w:t>The relationship between BMD measured with DXA or DXA-derived 3D-modelling parameters and incident fractures at the trochanter. Results are shown both in the combined population and stratified by BMD T-score categorie</w:t>
      </w:r>
      <w:r w:rsidRPr="00763AE5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791"/>
        <w:gridCol w:w="1791"/>
        <w:gridCol w:w="1791"/>
        <w:gridCol w:w="1792"/>
      </w:tblGrid>
      <w:tr w:rsidR="1968C010" w14:paraId="1E5A7FD6" w14:textId="77777777" w:rsidTr="6454F20F">
        <w:trPr>
          <w:trHeight w:val="300"/>
        </w:trPr>
        <w:tc>
          <w:tcPr>
            <w:tcW w:w="8956" w:type="dxa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7054373" w14:textId="08211D88" w:rsidR="1968C010" w:rsidRDefault="1968C010" w:rsidP="6454F20F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454F20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Cox Proportional Hazards Model for outcome </w:t>
            </w:r>
            <w:r w:rsidR="357B86B9" w:rsidRPr="6454F20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</w:t>
            </w:r>
            <w:r w:rsidR="014FE78A" w:rsidRPr="6454F20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y</w:t>
            </w:r>
            <w:r w:rsidR="357B86B9" w:rsidRPr="6454F20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-type</w:t>
            </w:r>
            <w:r w:rsidRPr="6454F20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fracture (HR (95% CI))  </w:t>
            </w:r>
          </w:p>
        </w:tc>
      </w:tr>
      <w:tr w:rsidR="1968C010" w14:paraId="1BB73B81" w14:textId="77777777" w:rsidTr="6454F20F">
        <w:trPr>
          <w:trHeight w:val="300"/>
        </w:trPr>
        <w:tc>
          <w:tcPr>
            <w:tcW w:w="179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B87E85B" w14:textId="21740D83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8822C22" w14:textId="2DEA267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Combined </w:t>
            </w:r>
          </w:p>
          <w:p w14:paraId="016AFBE6" w14:textId="08B4A0C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=4904</w:t>
            </w:r>
          </w:p>
          <w:p w14:paraId="2EBFEEF1" w14:textId="6DF9F278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vents= 603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B27BF54" w14:textId="79291B2E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Normal </w:t>
            </w:r>
          </w:p>
          <w:p w14:paraId="0D023F89" w14:textId="4E5F609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=2375</w:t>
            </w:r>
          </w:p>
          <w:p w14:paraId="5E0A71E4" w14:textId="26674874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vents= 178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B7CC7ED" w14:textId="375C54DE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steopenia </w:t>
            </w:r>
          </w:p>
          <w:p w14:paraId="75BCC6B8" w14:textId="51D62151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=2202</w:t>
            </w:r>
          </w:p>
          <w:p w14:paraId="6235AB56" w14:textId="4963E4B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vents 352</w:t>
            </w:r>
          </w:p>
        </w:tc>
        <w:tc>
          <w:tcPr>
            <w:tcW w:w="1792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7CCD5AC" w14:textId="3A6FCEA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steoporosis </w:t>
            </w:r>
          </w:p>
          <w:p w14:paraId="1E17F38C" w14:textId="7F4ABF0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=327</w:t>
            </w:r>
          </w:p>
          <w:p w14:paraId="13372A60" w14:textId="27B10B3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vents =73</w:t>
            </w:r>
          </w:p>
        </w:tc>
      </w:tr>
      <w:tr w:rsidR="1968C010" w14:paraId="71CBD6E8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9FD2758" w14:textId="5221A62B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710D1631" w14:textId="25B4548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58 (1.41-1.76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7DD740D7" w14:textId="2E6DD60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56 (1.23-1.97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38FA33D0" w14:textId="42F73D11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4 (1.10-1.62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6229D14" w14:textId="5028927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68 (1.07-2.64)</w:t>
            </w:r>
          </w:p>
        </w:tc>
      </w:tr>
      <w:tr w:rsidR="1968C010" w14:paraId="632B3612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4B14794" w14:textId="1F4D374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88F7E5D" w14:textId="19553A7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1 (1.27-1.55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47249A57" w14:textId="1EAFA869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3 (1.16-1.75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2E7DFB1D" w14:textId="29B1800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6 (0.88-1.29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0D85C50" w14:textId="42C5A96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61 (0.94-2.75)</w:t>
            </w:r>
          </w:p>
        </w:tc>
      </w:tr>
      <w:tr w:rsidR="1968C010" w14:paraId="7BD3B5D2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0F6B5AC" w14:textId="35313EB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26735376" w14:textId="0431A4D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53 (1.38-1.67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4252424" w14:textId="277FAFB3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9 (1.21-1.83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1855C8F5" w14:textId="6945BBEC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9 (1.17-1.66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BDB0A12" w14:textId="68BC3A88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4 (0.88-2.03)</w:t>
            </w:r>
          </w:p>
        </w:tc>
      </w:tr>
      <w:tr w:rsidR="1968C010" w14:paraId="57FD839E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AE4B86C" w14:textId="1B14406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6573AC1" w14:textId="41CD698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3CF5A35E" w14:textId="05637CFB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6 (0.91-1.22)</w:t>
            </w:r>
          </w:p>
          <w:p w14:paraId="5778A8D8" w14:textId="65425B09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34529FEA" w14:textId="2F6681B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7 (1.26-1.70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AEFA70B" w14:textId="2F03145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7A41010B" w14:textId="7ACBE2C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9 (0.91-1.55)</w:t>
            </w:r>
          </w:p>
          <w:p w14:paraId="728184B0" w14:textId="0A5D1A18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4A0F9423" w14:textId="66E7688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4 (1.03-1.74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53D06199" w14:textId="2D090F7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0FDF555F" w14:textId="5897AC37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4 (0.67-1.05)</w:t>
            </w:r>
          </w:p>
          <w:p w14:paraId="040EAEF8" w14:textId="3B511A9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014B20B7" w14:textId="12F416F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51 (1.24-1.85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C82823C" w14:textId="75F6906D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242C25F5" w14:textId="5445D35B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6 (0.80-2.67)</w:t>
            </w:r>
          </w:p>
          <w:p w14:paraId="6AB2E944" w14:textId="42C5FC09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4462FED6" w14:textId="78476169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7 (0.73-1.87)</w:t>
            </w:r>
          </w:p>
        </w:tc>
      </w:tr>
      <w:tr w:rsidR="1968C010" w14:paraId="5CD693E2" w14:textId="77777777" w:rsidTr="6454F20F">
        <w:trPr>
          <w:trHeight w:val="300"/>
        </w:trPr>
        <w:tc>
          <w:tcPr>
            <w:tcW w:w="8956" w:type="dxa"/>
            <w:gridSpan w:val="5"/>
            <w:tcBorders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D265C62" w14:textId="68AB6C3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Cox Proportional Hazards Model for outcome hip fracture (HR (95% CI))</w:t>
            </w:r>
          </w:p>
        </w:tc>
      </w:tr>
      <w:tr w:rsidR="1968C010" w14:paraId="2A93C744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F9C2966" w14:textId="768433B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1C764A0C" w14:textId="3E5B199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Combined </w:t>
            </w: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n=4904, Events = 130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74B69804" w14:textId="708168E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ormal</w:t>
            </w:r>
          </w:p>
          <w:p w14:paraId="468CA2D3" w14:textId="4D2E4AB1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n=2375, Events =1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4E3A607B" w14:textId="358C5E3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steopenia </w:t>
            </w:r>
          </w:p>
          <w:p w14:paraId="0033D127" w14:textId="59177720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n=2202, Events=80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6B7A6DE" w14:textId="5D177CD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steoporosis </w:t>
            </w:r>
          </w:p>
          <w:p w14:paraId="4E4F90EA" w14:textId="3E6A568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n=327, Events = 32)</w:t>
            </w:r>
          </w:p>
        </w:tc>
      </w:tr>
      <w:tr w:rsidR="1968C010" w14:paraId="1DE6D4D8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708B3EA" w14:textId="706DA4F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393E98B" w14:textId="3FBDDE4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26 (1.76-2.91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7B0429C" w14:textId="4ECE8D0D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4 (0.71-2.92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0A67CCE9" w14:textId="05FCBA0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84 (1.23-2.78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A8DF3F5" w14:textId="55CDF66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18 (1.14-4.16)</w:t>
            </w:r>
          </w:p>
        </w:tc>
      </w:tr>
      <w:tr w:rsidR="1968C010" w14:paraId="267A1122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4BB9B89" w14:textId="3CB09E3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2C39C4F4" w14:textId="32139FD9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75 (1.39-2.19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3E4B5A51" w14:textId="4561DE53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7 (0.64-2.14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64E04C62" w14:textId="7C6D939E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7 (0.98-2.21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BDD4054" w14:textId="4DDAA82B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7(0.41-1.83)</w:t>
            </w:r>
          </w:p>
        </w:tc>
      </w:tr>
      <w:tr w:rsidR="1968C010" w14:paraId="4E9314EA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EDE6DB4" w14:textId="5392D55C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2E1B3C67" w14:textId="7CE0F34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90 (1.52-2.3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371A6C65" w14:textId="5B4A17D7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9 (0.65-2.17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5D1C4118" w14:textId="4535311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93 (1.35-2.77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4C91986" w14:textId="00208F0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6 (0.59-1.88)</w:t>
            </w:r>
          </w:p>
        </w:tc>
      </w:tr>
      <w:tr w:rsidR="1968C010" w14:paraId="7FD1AD2E" w14:textId="77777777" w:rsidTr="6454F20F">
        <w:trPr>
          <w:trHeight w:val="300"/>
        </w:trPr>
        <w:tc>
          <w:tcPr>
            <w:tcW w:w="179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693DBBF" w14:textId="262ED023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403AC815" w14:textId="519FB04E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1.18 (0.86-1.64)</w:t>
            </w:r>
          </w:p>
          <w:p w14:paraId="25ECD91B" w14:textId="75C3816A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1.69 (1.22-2.33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1D427CA1" w14:textId="0CC71646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386017AD" w14:textId="1492740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9 (0.48-2.43)</w:t>
            </w:r>
          </w:p>
          <w:p w14:paraId="2AF4B656" w14:textId="14A3350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0B4A53BA" w14:textId="25374F68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2 (0.5-2.52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14:paraId="17448F95" w14:textId="4652D82C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0.99 (0.62-1.59)</w:t>
            </w:r>
            <w:r>
              <w:br/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1.94 (1.27-2.95)</w:t>
            </w:r>
          </w:p>
        </w:tc>
        <w:tc>
          <w:tcPr>
            <w:tcW w:w="1792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E398909" w14:textId="168A5F5F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0.80 (0.34-1.85)</w:t>
            </w:r>
            <w:r>
              <w:br/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1.14 (0.60-2.19)</w:t>
            </w:r>
          </w:p>
        </w:tc>
      </w:tr>
      <w:tr w:rsidR="1968C010" w14:paraId="2B723A35" w14:textId="77777777" w:rsidTr="6454F20F">
        <w:trPr>
          <w:trHeight w:val="300"/>
        </w:trPr>
        <w:tc>
          <w:tcPr>
            <w:tcW w:w="8956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CD8429D" w14:textId="3FC5A0FB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odel 1: Cohort + Age + Sex + Height + Weight + Smoking Status + Systemic corticosteroid use + Alcohol use +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a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7804CF2" w14:textId="23DDBFBE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odel 2: Cohort + Age + Sex + Height + Weight + Smoking Status + Systemic corticosteroid use + Alcohol use +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</w:p>
          <w:p w14:paraId="15F49CEF" w14:textId="5AFDB345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odel 3: Cohort + Age + Sex + Height + Weight + Smoking Status + Systemic corticosteroid use + Alcohol use +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04BF1439" w14:textId="72311568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odel 4: Cohort + Age + Sex + Height + Weight + Smoking Status + Systemic corticosteroid use + Alcohol use +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+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</w:p>
          <w:p w14:paraId="1CC7366D" w14:textId="3C1037C2" w:rsidR="1968C010" w:rsidRDefault="1968C010" w:rsidP="1968C010">
            <w:pPr>
              <w:spacing w:line="27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a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Z-score areal bone mineral density,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cs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Z-score cortical surface bone mineral density, </w:t>
            </w:r>
            <w:proofErr w:type="spellStart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ztvBMD</w:t>
            </w:r>
            <w:proofErr w:type="spellEnd"/>
            <w:r w:rsidRPr="1968C01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Z-score trabecular volumetric bone mineral density</w:t>
            </w:r>
          </w:p>
        </w:tc>
      </w:tr>
    </w:tbl>
    <w:p w14:paraId="2C078E63" w14:textId="31122CBE" w:rsidR="00E4338A" w:rsidRDefault="00E4338A"/>
    <w:sectPr w:rsidR="00E43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F986A6"/>
    <w:rsid w:val="003B470B"/>
    <w:rsid w:val="00763AE5"/>
    <w:rsid w:val="00934CFB"/>
    <w:rsid w:val="00E4338A"/>
    <w:rsid w:val="014FE78A"/>
    <w:rsid w:val="0B9E06F0"/>
    <w:rsid w:val="1968C010"/>
    <w:rsid w:val="2AF986A6"/>
    <w:rsid w:val="2E11DDA3"/>
    <w:rsid w:val="357B86B9"/>
    <w:rsid w:val="54BC33A4"/>
    <w:rsid w:val="57B6C6F9"/>
    <w:rsid w:val="6454F20F"/>
    <w:rsid w:val="681B9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F986A6"/>
  <w15:chartTrackingRefBased/>
  <w15:docId w15:val="{EA888D44-15A4-479A-9D4D-0D27291CB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C220B4800D584BA643592DF1CDB59C" ma:contentTypeVersion="17" ma:contentTypeDescription="Een nieuw document maken." ma:contentTypeScope="" ma:versionID="9729340edb91834a26721a587f3a67d3">
  <xsd:schema xmlns:xsd="http://www.w3.org/2001/XMLSchema" xmlns:xs="http://www.w3.org/2001/XMLSchema" xmlns:p="http://schemas.microsoft.com/office/2006/metadata/properties" xmlns:ns2="4ccf3b80-02ef-41bf-b5e0-b6b48e7b5151" xmlns:ns3="be0fd3b2-fe3e-47e7-8d23-4ceffea69484" targetNamespace="http://schemas.microsoft.com/office/2006/metadata/properties" ma:root="true" ma:fieldsID="3b2b700ca5e25ec48c69cdb5e786694e" ns2:_="" ns3:_="">
    <xsd:import namespace="4ccf3b80-02ef-41bf-b5e0-b6b48e7b5151"/>
    <xsd:import namespace="be0fd3b2-fe3e-47e7-8d23-4ceffea694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f3b80-02ef-41bf-b5e0-b6b48e7b5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fd3b2-fe3e-47e7-8d23-4ceffea6948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5a647b4-4530-4f54-a83c-ca08dce94e2a}" ma:internalName="TaxCatchAll" ma:showField="CatchAllData" ma:web="be0fd3b2-fe3e-47e7-8d23-4ceffea694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cf3b80-02ef-41bf-b5e0-b6b48e7b5151">
      <Terms xmlns="http://schemas.microsoft.com/office/infopath/2007/PartnerControls"/>
    </lcf76f155ced4ddcb4097134ff3c332f>
    <TaxCatchAll xmlns="be0fd3b2-fe3e-47e7-8d23-4ceffea6948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05F4A8-916E-4FFD-8B56-C91524F43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f3b80-02ef-41bf-b5e0-b6b48e7b5151"/>
    <ds:schemaRef ds:uri="be0fd3b2-fe3e-47e7-8d23-4ceffea694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100FBF-F942-4074-8A3F-DAC7B6B30C60}">
  <ds:schemaRefs>
    <ds:schemaRef ds:uri="http://schemas.microsoft.com/office/2006/metadata/properties"/>
    <ds:schemaRef ds:uri="http://schemas.microsoft.com/office/infopath/2007/PartnerControls"/>
    <ds:schemaRef ds:uri="4ccf3b80-02ef-41bf-b5e0-b6b48e7b5151"/>
    <ds:schemaRef ds:uri="be0fd3b2-fe3e-47e7-8d23-4ceffea69484"/>
  </ds:schemaRefs>
</ds:datastoreItem>
</file>

<file path=customXml/itemProps3.xml><?xml version="1.0" encoding="utf-8"?>
<ds:datastoreItem xmlns:ds="http://schemas.openxmlformats.org/officeDocument/2006/customXml" ds:itemID="{00059DCD-722B-4A29-B90D-0E63CD8607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Huininga</dc:creator>
  <cp:keywords/>
  <dc:description/>
  <cp:lastModifiedBy>Kirsty Huininga</cp:lastModifiedBy>
  <cp:revision>2</cp:revision>
  <dcterms:created xsi:type="dcterms:W3CDTF">2025-06-20T15:15:00Z</dcterms:created>
  <dcterms:modified xsi:type="dcterms:W3CDTF">2025-06-2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C220B4800D584BA643592DF1CDB59C</vt:lpwstr>
  </property>
  <property fmtid="{D5CDD505-2E9C-101B-9397-08002B2CF9AE}" pid="3" name="MediaServiceImageTags">
    <vt:lpwstr/>
  </property>
</Properties>
</file>